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10600" w14:textId="3EBEFE96" w:rsidR="00C02671" w:rsidRPr="00551C4D" w:rsidRDefault="00551C4D">
      <w:pPr>
        <w:rPr>
          <w:b/>
          <w:sz w:val="28"/>
          <w:szCs w:val="28"/>
        </w:rPr>
      </w:pPr>
      <w:r w:rsidRPr="00551C4D">
        <w:rPr>
          <w:b/>
          <w:sz w:val="28"/>
          <w:szCs w:val="28"/>
        </w:rPr>
        <w:t>Supplementary tables</w:t>
      </w:r>
    </w:p>
    <w:p w14:paraId="7C52C704" w14:textId="77777777" w:rsidR="00551C4D" w:rsidRPr="009231A1" w:rsidRDefault="00551C4D" w:rsidP="00551C4D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9231A1">
        <w:rPr>
          <w:rFonts w:ascii="Times New Roman" w:hAnsi="Times New Roman"/>
          <w:b/>
          <w:sz w:val="20"/>
          <w:szCs w:val="20"/>
        </w:rPr>
        <w:t>Table S1:</w:t>
      </w:r>
      <w:r w:rsidRPr="009231A1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P</w:t>
      </w:r>
      <w:r w:rsidRPr="009231A1">
        <w:rPr>
          <w:rFonts w:ascii="Times New Roman" w:hAnsi="Times New Roman"/>
          <w:sz w:val="20"/>
          <w:szCs w:val="20"/>
        </w:rPr>
        <w:t>rimer</w:t>
      </w:r>
      <w:r>
        <w:rPr>
          <w:rFonts w:ascii="Times New Roman" w:hAnsi="Times New Roman"/>
          <w:sz w:val="20"/>
          <w:szCs w:val="20"/>
        </w:rPr>
        <w:t xml:space="preserve"> sequences</w:t>
      </w:r>
      <w:r w:rsidRPr="009231A1">
        <w:rPr>
          <w:rFonts w:ascii="Times New Roman" w:hAnsi="Times New Roman"/>
          <w:sz w:val="20"/>
          <w:szCs w:val="20"/>
        </w:rPr>
        <w:t xml:space="preserve"> used in </w:t>
      </w:r>
      <w:r>
        <w:rPr>
          <w:rFonts w:ascii="Times New Roman" w:hAnsi="Times New Roman"/>
          <w:sz w:val="20"/>
          <w:szCs w:val="20"/>
        </w:rPr>
        <w:t xml:space="preserve">the </w:t>
      </w:r>
      <w:r w:rsidRPr="009231A1">
        <w:rPr>
          <w:rFonts w:ascii="Times New Roman" w:hAnsi="Times New Roman"/>
          <w:sz w:val="20"/>
          <w:szCs w:val="20"/>
        </w:rPr>
        <w:t>tetra-primer ARMS-PCR method</w:t>
      </w:r>
    </w:p>
    <w:tbl>
      <w:tblPr>
        <w:tblStyle w:val="TableGrid"/>
        <w:tblW w:w="76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4860"/>
      </w:tblGrid>
      <w:tr w:rsidR="00551C4D" w:rsidRPr="009231A1" w14:paraId="5E2C5083" w14:textId="77777777" w:rsidTr="00573D9F">
        <w:trPr>
          <w:jc w:val="center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0EA9CC15" w14:textId="77777777" w:rsidR="00551C4D" w:rsidRPr="009231A1" w:rsidRDefault="00551C4D" w:rsidP="00E57B07">
            <w:pPr>
              <w:tabs>
                <w:tab w:val="right" w:pos="4572"/>
              </w:tabs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231A1">
              <w:rPr>
                <w:rFonts w:ascii="Times New Roman" w:hAnsi="Times New Roman"/>
                <w:sz w:val="20"/>
                <w:szCs w:val="20"/>
              </w:rPr>
              <w:t xml:space="preserve">Primer </w:t>
            </w:r>
            <w:r w:rsidRPr="009231A1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2306FD33" w14:textId="77777777" w:rsidR="00551C4D" w:rsidRPr="009231A1" w:rsidRDefault="00551C4D" w:rsidP="00E57B0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231A1">
              <w:rPr>
                <w:rFonts w:ascii="Times New Roman" w:hAnsi="Times New Roman"/>
                <w:sz w:val="20"/>
                <w:szCs w:val="20"/>
              </w:rPr>
              <w:t xml:space="preserve">Sequence </w:t>
            </w:r>
          </w:p>
        </w:tc>
      </w:tr>
      <w:tr w:rsidR="00551C4D" w:rsidRPr="009231A1" w14:paraId="0A5B2299" w14:textId="77777777" w:rsidTr="00573D9F">
        <w:trPr>
          <w:jc w:val="center"/>
        </w:trPr>
        <w:tc>
          <w:tcPr>
            <w:tcW w:w="2808" w:type="dxa"/>
            <w:tcBorders>
              <w:top w:val="single" w:sz="4" w:space="0" w:color="auto"/>
            </w:tcBorders>
          </w:tcPr>
          <w:p w14:paraId="65199A43" w14:textId="77777777" w:rsidR="00551C4D" w:rsidRPr="009231A1" w:rsidRDefault="00551C4D" w:rsidP="00E57B0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231A1">
              <w:rPr>
                <w:rFonts w:ascii="Times New Roman" w:hAnsi="Times New Roman"/>
                <w:sz w:val="20"/>
                <w:szCs w:val="20"/>
              </w:rPr>
              <w:t xml:space="preserve">Forward outer primer: </w:t>
            </w:r>
          </w:p>
        </w:tc>
        <w:tc>
          <w:tcPr>
            <w:tcW w:w="4860" w:type="dxa"/>
            <w:tcBorders>
              <w:top w:val="single" w:sz="4" w:space="0" w:color="auto"/>
            </w:tcBorders>
          </w:tcPr>
          <w:p w14:paraId="223FF307" w14:textId="75BC837F" w:rsidR="00551C4D" w:rsidRPr="009231A1" w:rsidRDefault="00B37923" w:rsidP="00E57B0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’- AGCGACTGGTCAGAGTCAAGGTCAGGAA</w:t>
            </w:r>
            <w:r w:rsidR="00551C4D" w:rsidRPr="009231A1">
              <w:rPr>
                <w:rFonts w:ascii="Times New Roman" w:hAnsi="Times New Roman"/>
                <w:sz w:val="20"/>
                <w:szCs w:val="20"/>
              </w:rPr>
              <w:t>-3</w:t>
            </w:r>
            <w:r w:rsidR="009E05A3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551C4D" w:rsidRPr="009231A1" w14:paraId="6A429150" w14:textId="77777777" w:rsidTr="00573D9F">
        <w:trPr>
          <w:jc w:val="center"/>
        </w:trPr>
        <w:tc>
          <w:tcPr>
            <w:tcW w:w="2808" w:type="dxa"/>
          </w:tcPr>
          <w:p w14:paraId="654AECE5" w14:textId="77777777" w:rsidR="00551C4D" w:rsidRPr="009231A1" w:rsidRDefault="00551C4D" w:rsidP="00E57B0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231A1">
              <w:rPr>
                <w:rFonts w:ascii="Times New Roman" w:hAnsi="Times New Roman"/>
                <w:sz w:val="20"/>
                <w:szCs w:val="20"/>
              </w:rPr>
              <w:t xml:space="preserve">Reverse outer primer: </w:t>
            </w:r>
          </w:p>
        </w:tc>
        <w:tc>
          <w:tcPr>
            <w:tcW w:w="4860" w:type="dxa"/>
          </w:tcPr>
          <w:p w14:paraId="066EF891" w14:textId="6F8CB3F7" w:rsidR="00551C4D" w:rsidRPr="009231A1" w:rsidRDefault="00B37923" w:rsidP="00E57B0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9E05A3">
              <w:rPr>
                <w:rFonts w:ascii="Times New Roman" w:hAnsi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/>
                <w:sz w:val="20"/>
                <w:szCs w:val="20"/>
              </w:rPr>
              <w:t>-TTCTTTCCTTGGGAAGGAACCATGCTGT</w:t>
            </w:r>
            <w:r w:rsidR="00551C4D" w:rsidRPr="009231A1">
              <w:rPr>
                <w:rFonts w:ascii="Times New Roman" w:hAnsi="Times New Roman"/>
                <w:sz w:val="20"/>
                <w:szCs w:val="20"/>
              </w:rPr>
              <w:t>-3</w:t>
            </w:r>
            <w:r w:rsidR="009E05A3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551C4D" w:rsidRPr="009231A1" w14:paraId="33D80093" w14:textId="77777777" w:rsidTr="00573D9F">
        <w:trPr>
          <w:jc w:val="center"/>
        </w:trPr>
        <w:tc>
          <w:tcPr>
            <w:tcW w:w="2808" w:type="dxa"/>
            <w:tcBorders>
              <w:bottom w:val="single" w:sz="4" w:space="0" w:color="auto"/>
            </w:tcBorders>
          </w:tcPr>
          <w:p w14:paraId="16CDA493" w14:textId="77777777" w:rsidR="00551C4D" w:rsidRPr="009231A1" w:rsidRDefault="00551C4D" w:rsidP="00E57B0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231A1">
              <w:rPr>
                <w:rFonts w:ascii="Times New Roman" w:hAnsi="Times New Roman"/>
                <w:sz w:val="20"/>
                <w:szCs w:val="20"/>
              </w:rPr>
              <w:t>Forward inner primer:</w:t>
            </w: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14:paraId="6A2F4E34" w14:textId="26AA9E16" w:rsidR="00551C4D" w:rsidRPr="009231A1" w:rsidRDefault="00551C4D" w:rsidP="00E57B0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231A1">
              <w:rPr>
                <w:rFonts w:ascii="Times New Roman" w:hAnsi="Times New Roman"/>
                <w:sz w:val="20"/>
                <w:szCs w:val="20"/>
              </w:rPr>
              <w:t>5</w:t>
            </w:r>
            <w:r w:rsidR="00B37923">
              <w:rPr>
                <w:rFonts w:ascii="Times New Roman" w:hAnsi="Times New Roman"/>
                <w:sz w:val="20"/>
                <w:szCs w:val="20"/>
              </w:rPr>
              <w:t>’-AAGCCGGAGCAGGCCCCCACTGATCA</w:t>
            </w:r>
            <w:r w:rsidRPr="009231A1">
              <w:rPr>
                <w:rFonts w:ascii="Times New Roman" w:hAnsi="Times New Roman"/>
                <w:sz w:val="20"/>
                <w:szCs w:val="20"/>
              </w:rPr>
              <w:t>-3</w:t>
            </w:r>
            <w:r w:rsidR="009E05A3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551C4D" w:rsidRPr="009231A1" w14:paraId="02A8A913" w14:textId="77777777" w:rsidTr="00573D9F">
        <w:trPr>
          <w:jc w:val="center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009ADF86" w14:textId="77777777" w:rsidR="00551C4D" w:rsidRPr="009231A1" w:rsidRDefault="00551C4D" w:rsidP="00E57B0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231A1">
              <w:rPr>
                <w:rFonts w:ascii="Times New Roman" w:hAnsi="Times New Roman"/>
                <w:sz w:val="20"/>
                <w:szCs w:val="20"/>
              </w:rPr>
              <w:t xml:space="preserve">Reverse inner primer: 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507DBC2B" w14:textId="7C48EA16" w:rsidR="00551C4D" w:rsidRPr="009231A1" w:rsidRDefault="00B37923" w:rsidP="00E57B07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="009E05A3">
              <w:rPr>
                <w:rFonts w:ascii="Times New Roman" w:hAnsi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/>
                <w:sz w:val="20"/>
                <w:szCs w:val="20"/>
              </w:rPr>
              <w:t>-TGGAACCCC</w:t>
            </w:r>
            <w:r w:rsidR="00451B21">
              <w:rPr>
                <w:rFonts w:ascii="Times New Roman" w:hAnsi="Times New Roman"/>
                <w:sz w:val="20"/>
                <w:szCs w:val="20"/>
              </w:rPr>
              <w:t>ACTCCTGATACTAATAAC</w:t>
            </w:r>
            <w:r w:rsidR="00551C4D" w:rsidRPr="009231A1">
              <w:rPr>
                <w:rFonts w:ascii="Times New Roman" w:hAnsi="Times New Roman"/>
                <w:sz w:val="20"/>
                <w:szCs w:val="20"/>
              </w:rPr>
              <w:t>-3</w:t>
            </w:r>
            <w:r w:rsidR="009E05A3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</w:tbl>
    <w:p w14:paraId="40399696" w14:textId="2680EEE0" w:rsidR="00551C4D" w:rsidRDefault="00551C4D"/>
    <w:p w14:paraId="4B85AB94" w14:textId="77777777" w:rsidR="00CE7FD8" w:rsidRDefault="00CE7FD8"/>
    <w:p w14:paraId="3C8F5DA9" w14:textId="77777777" w:rsidR="00CE7FD8" w:rsidRDefault="00CE7FD8"/>
    <w:p w14:paraId="66C4B108" w14:textId="77777777" w:rsidR="00CE7FD8" w:rsidRDefault="00CE7FD8"/>
    <w:p w14:paraId="7E32C302" w14:textId="77777777" w:rsidR="00CE7FD8" w:rsidRDefault="00CE7FD8"/>
    <w:p w14:paraId="746A1B47" w14:textId="77777777" w:rsidR="00CE7FD8" w:rsidRDefault="00CE7FD8"/>
    <w:p w14:paraId="55D5026B" w14:textId="77777777" w:rsidR="00CE7FD8" w:rsidRDefault="00CE7FD8"/>
    <w:p w14:paraId="65BC4354" w14:textId="77777777" w:rsidR="00CE7FD8" w:rsidRDefault="00CE7FD8"/>
    <w:p w14:paraId="15651E0D" w14:textId="77777777" w:rsidR="00CE7FD8" w:rsidRDefault="00CE7FD8"/>
    <w:p w14:paraId="74FC6203" w14:textId="77777777" w:rsidR="00CE7FD8" w:rsidRDefault="00CE7FD8"/>
    <w:p w14:paraId="3BBABA8B" w14:textId="77777777" w:rsidR="00CE7FD8" w:rsidRDefault="00CE7FD8"/>
    <w:p w14:paraId="7D15150A" w14:textId="77777777" w:rsidR="00CE7FD8" w:rsidRDefault="00CE7FD8"/>
    <w:p w14:paraId="07E65D15" w14:textId="77777777" w:rsidR="00CE7FD8" w:rsidRDefault="00CE7FD8"/>
    <w:p w14:paraId="71FB69B6" w14:textId="77777777" w:rsidR="00CE7FD8" w:rsidRDefault="00CE7FD8"/>
    <w:p w14:paraId="65CF5189" w14:textId="77777777" w:rsidR="00CE7FD8" w:rsidRDefault="00CE7FD8"/>
    <w:p w14:paraId="5B8E0231" w14:textId="77777777" w:rsidR="00CE7FD8" w:rsidRDefault="00CE7FD8"/>
    <w:p w14:paraId="2A729077" w14:textId="77777777" w:rsidR="00CE7FD8" w:rsidRDefault="00CE7FD8"/>
    <w:p w14:paraId="58E2C4B2" w14:textId="77777777" w:rsidR="00CE7FD8" w:rsidRDefault="00CE7FD8"/>
    <w:p w14:paraId="49E2D8B8" w14:textId="77777777" w:rsidR="00CE7FD8" w:rsidRDefault="00CE7FD8"/>
    <w:p w14:paraId="20ADBA01" w14:textId="77777777" w:rsidR="00CE7FD8" w:rsidRDefault="00CE7FD8"/>
    <w:p w14:paraId="0811A56B" w14:textId="77777777" w:rsidR="00CE7FD8" w:rsidRDefault="00CE7FD8"/>
    <w:p w14:paraId="313D7413" w14:textId="77777777" w:rsidR="00CE7FD8" w:rsidRDefault="00CE7FD8"/>
    <w:p w14:paraId="53D77A9D" w14:textId="77777777" w:rsidR="00CE7FD8" w:rsidRDefault="00CE7FD8"/>
    <w:p w14:paraId="4F80EF0B" w14:textId="77777777" w:rsidR="00CE7FD8" w:rsidRPr="0045589F" w:rsidRDefault="00CE7FD8">
      <w:pPr>
        <w:rPr>
          <w:rFonts w:ascii="Times New Roman" w:hAnsi="Times New Roman" w:cs="Times New Roman"/>
          <w:sz w:val="24"/>
          <w:szCs w:val="24"/>
        </w:rPr>
      </w:pPr>
    </w:p>
    <w:p w14:paraId="7B436F80" w14:textId="38FCA62C" w:rsidR="00551C4D" w:rsidRPr="0045589F" w:rsidRDefault="00551C4D" w:rsidP="00551C4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89F">
        <w:rPr>
          <w:rFonts w:ascii="Times New Roman" w:hAnsi="Times New Roman" w:cs="Times New Roman"/>
          <w:b/>
          <w:bCs/>
          <w:sz w:val="24"/>
          <w:szCs w:val="24"/>
        </w:rPr>
        <w:t>Table S2:</w:t>
      </w:r>
      <w:r w:rsidRPr="0045589F">
        <w:rPr>
          <w:rFonts w:ascii="Times New Roman" w:hAnsi="Times New Roman" w:cs="Times New Roman"/>
          <w:sz w:val="24"/>
          <w:szCs w:val="24"/>
        </w:rPr>
        <w:t xml:space="preserve"> PCR conditions </w:t>
      </w:r>
      <w:r w:rsidR="00440F49" w:rsidRPr="0045589F">
        <w:rPr>
          <w:rFonts w:ascii="Times New Roman" w:hAnsi="Times New Roman" w:cs="Times New Roman"/>
          <w:sz w:val="24"/>
          <w:szCs w:val="24"/>
        </w:rPr>
        <w:t xml:space="preserve">of miR-218-2 rs11134527 polymorphism </w:t>
      </w:r>
      <w:r w:rsidRPr="0045589F">
        <w:rPr>
          <w:rFonts w:ascii="Times New Roman" w:hAnsi="Times New Roman" w:cs="Times New Roman"/>
          <w:sz w:val="24"/>
          <w:szCs w:val="24"/>
        </w:rPr>
        <w:t>with respective fragments size.</w:t>
      </w:r>
    </w:p>
    <w:tbl>
      <w:tblPr>
        <w:tblStyle w:val="TableGrid"/>
        <w:tblW w:w="9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6"/>
        <w:gridCol w:w="1549"/>
        <w:gridCol w:w="1367"/>
        <w:gridCol w:w="2186"/>
        <w:gridCol w:w="2552"/>
      </w:tblGrid>
      <w:tr w:rsidR="00440F49" w:rsidRPr="0045589F" w14:paraId="6F79574D" w14:textId="77777777" w:rsidTr="005E0755">
        <w:trPr>
          <w:trHeight w:val="694"/>
        </w:trPr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65197650" w14:textId="77777777" w:rsidR="00440F49" w:rsidRPr="0045589F" w:rsidRDefault="00440F49" w:rsidP="00E57B0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89F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4B4B1E54" w14:textId="77777777" w:rsidR="00440F49" w:rsidRPr="0045589F" w:rsidRDefault="00440F49" w:rsidP="00E57B0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89F">
              <w:rPr>
                <w:rFonts w:ascii="Times New Roman" w:hAnsi="Times New Roman" w:cs="Times New Roman"/>
                <w:sz w:val="24"/>
                <w:szCs w:val="24"/>
              </w:rPr>
              <w:t>PCR conditions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1BD750E3" w14:textId="77777777" w:rsidR="00440F49" w:rsidRPr="0045589F" w:rsidRDefault="00440F49" w:rsidP="00E57B0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89F">
              <w:rPr>
                <w:rFonts w:ascii="Times New Roman" w:hAnsi="Times New Roman" w:cs="Times New Roman"/>
                <w:sz w:val="24"/>
                <w:szCs w:val="24"/>
              </w:rPr>
              <w:t>No. of cycles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</w:tcPr>
          <w:p w14:paraId="6ECECD35" w14:textId="44DDAFA0" w:rsidR="00440F49" w:rsidRPr="0045589F" w:rsidRDefault="00440F49" w:rsidP="00E57B0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89F">
              <w:rPr>
                <w:rFonts w:ascii="Times New Roman" w:hAnsi="Times New Roman" w:cs="Times New Roman"/>
                <w:sz w:val="24"/>
                <w:szCs w:val="24"/>
              </w:rPr>
              <w:t>Size of PCR product (bp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E46DC2C" w14:textId="5C18F1A9" w:rsidR="00440F49" w:rsidRPr="0045589F" w:rsidRDefault="00440F49" w:rsidP="00E57B07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89F">
              <w:rPr>
                <w:rFonts w:ascii="Times New Roman" w:hAnsi="Times New Roman" w:cs="Times New Roman"/>
                <w:sz w:val="24"/>
                <w:szCs w:val="24"/>
              </w:rPr>
              <w:t>Fragment sizes (bp)</w:t>
            </w:r>
          </w:p>
        </w:tc>
      </w:tr>
      <w:tr w:rsidR="00440F49" w:rsidRPr="0045589F" w14:paraId="02FFDCD4" w14:textId="77777777" w:rsidTr="005E0755">
        <w:trPr>
          <w:trHeight w:val="1007"/>
        </w:trPr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</w:tcPr>
          <w:p w14:paraId="6ED586F3" w14:textId="5469174F" w:rsidR="00440F49" w:rsidRPr="0045589F" w:rsidRDefault="00440F49" w:rsidP="00440F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89F">
              <w:rPr>
                <w:rFonts w:ascii="Times New Roman" w:hAnsi="Times New Roman" w:cs="Times New Roman"/>
                <w:sz w:val="24"/>
                <w:szCs w:val="24"/>
              </w:rPr>
              <w:t>miR-218-2 rs11134527</w:t>
            </w:r>
          </w:p>
          <w:p w14:paraId="729458C2" w14:textId="7E5D78E7" w:rsidR="00286E13" w:rsidRPr="0045589F" w:rsidRDefault="00286E13" w:rsidP="00440F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F42842" w14:textId="4BB94CDC" w:rsidR="00286E13" w:rsidRPr="0045589F" w:rsidRDefault="00286E13" w:rsidP="00286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C66871" w14:textId="3CA18CB2" w:rsidR="00286E13" w:rsidRPr="0045589F" w:rsidRDefault="00286E13" w:rsidP="00286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C1A4B3" w14:textId="77777777" w:rsidR="00440F49" w:rsidRPr="0045589F" w:rsidRDefault="00440F49" w:rsidP="00286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667905DF" w14:textId="77777777" w:rsidR="00440F49" w:rsidRPr="0045589F" w:rsidRDefault="00440F49" w:rsidP="00E57B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89F">
              <w:rPr>
                <w:rFonts w:ascii="Times New Roman" w:hAnsi="Times New Roman" w:cs="Times New Roman"/>
                <w:sz w:val="24"/>
                <w:szCs w:val="24"/>
              </w:rPr>
              <w:t>95°C 1 min</w:t>
            </w:r>
          </w:p>
          <w:p w14:paraId="4BE3353F" w14:textId="7D51297F" w:rsidR="00440F49" w:rsidRPr="0045589F" w:rsidRDefault="00286E13" w:rsidP="00E57B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89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440F49" w:rsidRPr="0045589F">
              <w:rPr>
                <w:rFonts w:ascii="Times New Roman" w:hAnsi="Times New Roman" w:cs="Times New Roman"/>
                <w:sz w:val="24"/>
                <w:szCs w:val="24"/>
              </w:rPr>
              <w:t>°C 30 s</w:t>
            </w:r>
          </w:p>
          <w:p w14:paraId="1F27F73A" w14:textId="0794AC03" w:rsidR="00440F49" w:rsidRPr="0045589F" w:rsidRDefault="00440F49" w:rsidP="00286E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89F">
              <w:rPr>
                <w:rFonts w:ascii="Times New Roman" w:hAnsi="Times New Roman" w:cs="Times New Roman"/>
                <w:sz w:val="24"/>
                <w:szCs w:val="24"/>
              </w:rPr>
              <w:t>72°C 30 s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5B443DD1" w14:textId="77777777" w:rsidR="00440F49" w:rsidRPr="0045589F" w:rsidRDefault="00440F49" w:rsidP="00E57B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045B48" w14:textId="77777777" w:rsidR="00440F49" w:rsidRPr="0045589F" w:rsidRDefault="00440F49" w:rsidP="00E57B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2EC9A0" w14:textId="4403AC36" w:rsidR="00440F49" w:rsidRPr="0045589F" w:rsidRDefault="008F0ECF" w:rsidP="00E57B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89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440F49" w:rsidRPr="0045589F">
              <w:rPr>
                <w:rFonts w:ascii="Times New Roman" w:hAnsi="Times New Roman" w:cs="Times New Roman"/>
                <w:sz w:val="24"/>
                <w:szCs w:val="24"/>
              </w:rPr>
              <w:t xml:space="preserve"> cycles</w:t>
            </w:r>
          </w:p>
          <w:p w14:paraId="1BF9CB41" w14:textId="77777777" w:rsidR="00440F49" w:rsidRPr="0045589F" w:rsidRDefault="00440F49" w:rsidP="00E57B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</w:tcPr>
          <w:p w14:paraId="2EDE94C0" w14:textId="1CD8382D" w:rsidR="00286E13" w:rsidRPr="0045589F" w:rsidRDefault="00286E13" w:rsidP="00286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589F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  <w:p w14:paraId="7CCA739A" w14:textId="77777777" w:rsidR="00286E13" w:rsidRPr="0045589F" w:rsidRDefault="00286E13" w:rsidP="00286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7AECAB" w14:textId="7DC1C916" w:rsidR="00286E13" w:rsidRPr="0045589F" w:rsidRDefault="00286E13" w:rsidP="00286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9F12F0" w14:textId="77777777" w:rsidR="00440F49" w:rsidRPr="0045589F" w:rsidRDefault="00440F49" w:rsidP="00286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8F74511" w14:textId="0EA36ECE" w:rsidR="00440F49" w:rsidRPr="0045589F" w:rsidRDefault="00440F49" w:rsidP="00E57B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89F">
              <w:rPr>
                <w:rFonts w:ascii="Times New Roman" w:hAnsi="Times New Roman" w:cs="Times New Roman"/>
                <w:sz w:val="24"/>
                <w:szCs w:val="24"/>
              </w:rPr>
              <w:t xml:space="preserve">NH:GG:  180, 280 </w:t>
            </w:r>
          </w:p>
          <w:p w14:paraId="21218FD1" w14:textId="07029672" w:rsidR="00440F49" w:rsidRPr="0045589F" w:rsidRDefault="00440F49" w:rsidP="00E57B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89F">
              <w:rPr>
                <w:rFonts w:ascii="Times New Roman" w:hAnsi="Times New Roman" w:cs="Times New Roman"/>
                <w:sz w:val="24"/>
                <w:szCs w:val="24"/>
              </w:rPr>
              <w:t xml:space="preserve">HE:GA: 180, 200, 280 </w:t>
            </w:r>
          </w:p>
          <w:p w14:paraId="1F971B52" w14:textId="3EF4FFAF" w:rsidR="00440F49" w:rsidRPr="0045589F" w:rsidRDefault="00440F49" w:rsidP="00E57B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89F">
              <w:rPr>
                <w:rFonts w:ascii="Times New Roman" w:hAnsi="Times New Roman" w:cs="Times New Roman"/>
                <w:sz w:val="24"/>
                <w:szCs w:val="24"/>
              </w:rPr>
              <w:t>MH: AA: 200, 280</w:t>
            </w:r>
          </w:p>
        </w:tc>
      </w:tr>
    </w:tbl>
    <w:p w14:paraId="3B58C8CA" w14:textId="01286A5F" w:rsidR="00551C4D" w:rsidRPr="0045589F" w:rsidRDefault="00551C4D" w:rsidP="008543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89F">
        <w:rPr>
          <w:rFonts w:ascii="Times New Roman" w:hAnsi="Times New Roman" w:cs="Times New Roman"/>
          <w:sz w:val="24"/>
          <w:szCs w:val="24"/>
        </w:rPr>
        <w:t>Here, NH: Normal Homozygote; HE: Heter</w:t>
      </w:r>
      <w:r w:rsidR="00286E13" w:rsidRPr="0045589F">
        <w:rPr>
          <w:rFonts w:ascii="Times New Roman" w:hAnsi="Times New Roman" w:cs="Times New Roman"/>
          <w:sz w:val="24"/>
          <w:szCs w:val="24"/>
        </w:rPr>
        <w:t>ozygote; MH: Mutant Homozygote</w:t>
      </w:r>
      <w:r w:rsidR="0045589F" w:rsidRPr="0045589F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551C4D" w:rsidRPr="004558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ExMDQ3tzQ2MzE2MDJQ0lEKTi0uzszPAykwrQUArYEq1ywAAAA="/>
  </w:docVars>
  <w:rsids>
    <w:rsidRoot w:val="004F28F5"/>
    <w:rsid w:val="000A7135"/>
    <w:rsid w:val="00286E13"/>
    <w:rsid w:val="0043326A"/>
    <w:rsid w:val="00440F49"/>
    <w:rsid w:val="00451B21"/>
    <w:rsid w:val="0045589F"/>
    <w:rsid w:val="004F28F5"/>
    <w:rsid w:val="00551C4D"/>
    <w:rsid w:val="00573D9F"/>
    <w:rsid w:val="005E0755"/>
    <w:rsid w:val="006D3A46"/>
    <w:rsid w:val="00713DBC"/>
    <w:rsid w:val="00854391"/>
    <w:rsid w:val="008F0ECF"/>
    <w:rsid w:val="009E05A3"/>
    <w:rsid w:val="00B1561F"/>
    <w:rsid w:val="00B37923"/>
    <w:rsid w:val="00C02671"/>
    <w:rsid w:val="00CE7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D2A23"/>
  <w15:docId w15:val="{D6937DEE-DFDE-4DE0-8B58-E18A0E407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1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Shafiul Hossen</dc:creator>
  <cp:keywords/>
  <dc:description/>
  <cp:lastModifiedBy>Mohammad Safiqul Islam</cp:lastModifiedBy>
  <cp:revision>11</cp:revision>
  <dcterms:created xsi:type="dcterms:W3CDTF">2023-01-02T10:23:00Z</dcterms:created>
  <dcterms:modified xsi:type="dcterms:W3CDTF">2026-02-16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18cf8e-1b8e-4a3d-9352-2e91e74e3398</vt:lpwstr>
  </property>
</Properties>
</file>